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63D" w:rsidRPr="00D43BA8" w:rsidRDefault="00542A83" w:rsidP="00006C28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006C28">
        <w:rPr>
          <w:rFonts w:ascii="Times New Roman" w:hAnsi="Times New Roman" w:cs="Times New Roman" w:hint="eastAsia"/>
          <w:b/>
          <w:sz w:val="24"/>
          <w:szCs w:val="24"/>
        </w:rPr>
        <w:t>|</w:t>
      </w:r>
      <w:r w:rsidR="00D43B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43BB" w:rsidRPr="00542A83">
        <w:rPr>
          <w:rFonts w:ascii="Times New Roman" w:hAnsi="Times New Roman" w:cs="Times New Roman"/>
          <w:sz w:val="24"/>
          <w:szCs w:val="24"/>
        </w:rPr>
        <w:t>All GO terms enriched among the 181 genes shared by the U-N pattern of Hu lambs fed with milk or the starter diet with (S-ALF) or withou</w:t>
      </w:r>
      <w:r w:rsidR="00006C28">
        <w:rPr>
          <w:rFonts w:ascii="Times New Roman" w:hAnsi="Times New Roman" w:cs="Times New Roman"/>
          <w:sz w:val="24"/>
          <w:szCs w:val="24"/>
        </w:rPr>
        <w:t>t alfalfa supplementation (STA)</w:t>
      </w:r>
      <w:r w:rsidR="00006C28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0"/>
        <w:gridCol w:w="8426"/>
        <w:gridCol w:w="2087"/>
        <w:gridCol w:w="1175"/>
      </w:tblGrid>
      <w:tr w:rsidR="005E20E8" w:rsidRPr="005E20E8" w:rsidTr="00B343BB">
        <w:trPr>
          <w:trHeight w:val="315"/>
        </w:trPr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3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 of genes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668D">
              <w:rPr>
                <w:rFonts w:ascii="Times New Roman" w:eastAsia="等线" w:hAnsi="Times New Roman" w:cs="Times New Roman"/>
                <w:i/>
                <w:kern w:val="0"/>
                <w:sz w:val="24"/>
                <w:szCs w:val="24"/>
              </w:rPr>
              <w:t>P</w:t>
            </w:r>
            <w:r w:rsidR="007B668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r w:rsidR="0008689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</w:t>
            </w: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ue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248~cellular ca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54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186~cofactor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5E-09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712~single-organism ca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E-0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637~organophosphat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299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17~nucleot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E-0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753~nucleoside phosphat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E-05</w:t>
            </w:r>
          </w:p>
        </w:tc>
      </w:tr>
      <w:tr w:rsidR="005E20E8" w:rsidRPr="005E20E8" w:rsidTr="00B343BB">
        <w:trPr>
          <w:trHeight w:val="128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5086~nucleobase-containing small molecul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629~lip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47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732~coenzym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E-07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259~ribonucleot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72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693~ribose phosphat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2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8610~lipid biosynthe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76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752~carboxylic ac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036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436~oxoac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566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082~organic ac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119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255~cellular lip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974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188~cofactor biosynthe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19~ribonucleos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11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16~nucleos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4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1657~glycosyl compoun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50~purine ribonucleot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001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163~purine nucleot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94</w:t>
            </w:r>
          </w:p>
        </w:tc>
      </w:tr>
      <w:tr w:rsidR="005E20E8" w:rsidRPr="005E20E8" w:rsidTr="00B343BB">
        <w:trPr>
          <w:trHeight w:val="287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2521~purine-containing compoun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92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790~sulfur compoun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128~purine ribonucleos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5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278~purine nucleos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74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2787~monocarboxylic ac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06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042~lipid ca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838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216~regulation of lip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452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1361~organic cyclic compound ca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039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283~small molecule biosynthe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711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90407~organophosphate biosynthe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081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32~nucleoside diphosphat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7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08~coenzyme biosynthe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39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1565~organonitrogen compound ca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651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65~nucleotide biosynthe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732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1260~protein homooligomerizat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516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439~aromatic compound ca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108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1901293~nucleoside phosphate biosynthe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561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730~one-carbon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02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9185~ribonucleoside diphosphat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94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9362~pyridine nucleot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69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496~nicotinamide nucleot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369</w:t>
            </w:r>
          </w:p>
        </w:tc>
      </w:tr>
      <w:tr w:rsidR="005E20E8" w:rsidRPr="005E20E8" w:rsidTr="00B343BB">
        <w:trPr>
          <w:trHeight w:val="301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72524~pyridine-containing compoun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009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733~oxidoreduction coenzym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439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834~positive regulation of lip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3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242~cellular lipid ca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44</w:t>
            </w:r>
          </w:p>
        </w:tc>
      </w:tr>
      <w:tr w:rsidR="005E20E8" w:rsidRPr="005E20E8" w:rsidTr="00B343BB">
        <w:trPr>
          <w:trHeight w:val="249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5980~negative regulation of nucleotide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73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637~acyl-CoA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6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5383~thioester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6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096~glycolyt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6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939~nucleotide phosphorylat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1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757~ATP generation from ADP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1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3648~dicarboxylic acid metabolic proces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1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BP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6165~nucleoside diphosphate phosphorylat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01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739~mitochondrion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5E-07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4429~mitochondrial par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8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740~mitochondrial envelop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38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966~mitochondrial membra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04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967~organelle envelop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46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31975~envelop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05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2579~microbod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586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777~peroxisom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586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CC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05743~mitochondrial inner membran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195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6914~transition metal ion bind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278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48037~cofactor bind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5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GOTERM_MF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50662~coenzyme bind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97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830~carbon-carbon lyase activ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22</w:t>
            </w:r>
          </w:p>
        </w:tc>
      </w:tr>
      <w:tr w:rsidR="005E20E8" w:rsidRPr="005E20E8" w:rsidTr="00B343BB">
        <w:trPr>
          <w:trHeight w:val="262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614~oxidoreductase activity, acting on CH-OH group of donors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623</w:t>
            </w:r>
          </w:p>
        </w:tc>
      </w:tr>
      <w:tr w:rsidR="005E20E8" w:rsidRPr="005E20E8" w:rsidTr="00B343BB">
        <w:trPr>
          <w:trHeight w:val="315"/>
        </w:trPr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836~hydro-lyase activity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103</w:t>
            </w:r>
          </w:p>
        </w:tc>
      </w:tr>
      <w:tr w:rsidR="005E20E8" w:rsidRPr="005E20E8" w:rsidTr="00D43BA8">
        <w:trPr>
          <w:trHeight w:val="490"/>
        </w:trPr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TERM_MF_FAT</w:t>
            </w:r>
          </w:p>
        </w:tc>
        <w:tc>
          <w:tcPr>
            <w:tcW w:w="3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E20E8" w:rsidRPr="005E20E8" w:rsidRDefault="005E20E8" w:rsidP="00D43BA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:0016627~oxidoreductase activity, acting on the CH-CH group of donors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E20E8" w:rsidRPr="005E20E8" w:rsidRDefault="005E20E8" w:rsidP="00D43BA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E20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76</w:t>
            </w:r>
          </w:p>
        </w:tc>
      </w:tr>
    </w:tbl>
    <w:p w:rsidR="005E20E8" w:rsidRDefault="005E20E8"/>
    <w:sectPr w:rsidR="005E20E8" w:rsidSect="005E20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654" w:rsidRDefault="00D05654" w:rsidP="007B668D">
      <w:r>
        <w:separator/>
      </w:r>
    </w:p>
  </w:endnote>
  <w:endnote w:type="continuationSeparator" w:id="0">
    <w:p w:rsidR="00D05654" w:rsidRDefault="00D05654" w:rsidP="007B6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654" w:rsidRDefault="00D05654" w:rsidP="007B668D">
      <w:r>
        <w:separator/>
      </w:r>
    </w:p>
  </w:footnote>
  <w:footnote w:type="continuationSeparator" w:id="0">
    <w:p w:rsidR="00D05654" w:rsidRDefault="00D05654" w:rsidP="007B6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0E8"/>
    <w:rsid w:val="00006C28"/>
    <w:rsid w:val="00086895"/>
    <w:rsid w:val="0015363D"/>
    <w:rsid w:val="001B0A54"/>
    <w:rsid w:val="00542A83"/>
    <w:rsid w:val="005E20E8"/>
    <w:rsid w:val="006747B0"/>
    <w:rsid w:val="007B668D"/>
    <w:rsid w:val="008F7B46"/>
    <w:rsid w:val="00B343BB"/>
    <w:rsid w:val="00D05654"/>
    <w:rsid w:val="00D43BA8"/>
    <w:rsid w:val="00D73AAA"/>
    <w:rsid w:val="00F5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FCE1F"/>
  <w15:chartTrackingRefBased/>
  <w15:docId w15:val="{A3DB9773-F2D2-4A33-A828-539D7C1F9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6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6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6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66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7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A639C-9805-42BC-BBC1-C63E82C75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0</Words>
  <Characters>4390</Characters>
  <Application>Microsoft Office Word</Application>
  <DocSecurity>0</DocSecurity>
  <Lines>36</Lines>
  <Paragraphs>10</Paragraphs>
  <ScaleCrop>false</ScaleCrop>
  <Company/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zhe</dc:creator>
  <cp:keywords/>
  <dc:description/>
  <cp:lastModifiedBy>chan zhe</cp:lastModifiedBy>
  <cp:revision>3</cp:revision>
  <dcterms:created xsi:type="dcterms:W3CDTF">2019-05-14T12:04:00Z</dcterms:created>
  <dcterms:modified xsi:type="dcterms:W3CDTF">2019-05-21T06:52:00Z</dcterms:modified>
</cp:coreProperties>
</file>